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36401" w14:textId="0E66EAA3" w:rsidR="001F279B" w:rsidRPr="00812BF8" w:rsidRDefault="001F279B" w:rsidP="001F279B">
      <w:pPr>
        <w:jc w:val="both"/>
        <w:rPr>
          <w:rFonts w:hint="eastAsia"/>
          <w:b/>
        </w:rPr>
      </w:pPr>
      <w:r w:rsidRPr="00812BF8">
        <w:rPr>
          <w:b/>
        </w:rPr>
        <w:t xml:space="preserve">Supplemental Table </w:t>
      </w:r>
      <w:r w:rsidR="00E46C77">
        <w:rPr>
          <w:b/>
        </w:rPr>
        <w:t>S</w:t>
      </w:r>
      <w:bookmarkStart w:id="0" w:name="_GoBack"/>
      <w:bookmarkEnd w:id="0"/>
      <w:r w:rsidRPr="00812BF8">
        <w:rPr>
          <w:b/>
        </w:rPr>
        <w:t>7: The results of the ANOVA analysis across all the tested samples</w:t>
      </w:r>
    </w:p>
    <w:tbl>
      <w:tblPr>
        <w:tblW w:w="14187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9"/>
        <w:gridCol w:w="674"/>
        <w:gridCol w:w="927"/>
        <w:gridCol w:w="1838"/>
        <w:gridCol w:w="1829"/>
        <w:gridCol w:w="1497"/>
        <w:gridCol w:w="1254"/>
        <w:gridCol w:w="1417"/>
        <w:gridCol w:w="1276"/>
        <w:gridCol w:w="607"/>
        <w:gridCol w:w="1559"/>
      </w:tblGrid>
      <w:tr w:rsidR="001F279B" w:rsidRPr="00812BF8" w14:paraId="775DE05B" w14:textId="77777777" w:rsidTr="00BB6280">
        <w:trPr>
          <w:trHeight w:val="300"/>
        </w:trPr>
        <w:tc>
          <w:tcPr>
            <w:tcW w:w="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6BBB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78A1B7F3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eastAsia="de-DE"/>
              </w:rPr>
            </w:pPr>
            <w:r w:rsidRPr="00812BF8">
              <w:rPr>
                <w:b/>
                <w:bCs/>
                <w:sz w:val="20"/>
                <w:lang w:eastAsia="de-DE"/>
              </w:rPr>
              <w:t>The calculated average of the normalized C</w:t>
            </w:r>
            <w:r w:rsidRPr="00812BF8">
              <w:rPr>
                <w:b/>
                <w:bCs/>
                <w:sz w:val="20"/>
                <w:vertAlign w:val="subscript"/>
                <w:lang w:eastAsia="de-DE"/>
              </w:rPr>
              <w:t>q</w:t>
            </w:r>
            <w:r w:rsidRPr="00812BF8">
              <w:rPr>
                <w:b/>
                <w:bCs/>
                <w:sz w:val="20"/>
                <w:lang w:eastAsia="de-DE"/>
              </w:rPr>
              <w:t xml:space="preserve"> values (dC</w:t>
            </w:r>
            <w:r w:rsidRPr="00812BF8">
              <w:rPr>
                <w:b/>
                <w:bCs/>
                <w:sz w:val="20"/>
                <w:vertAlign w:val="subscript"/>
                <w:lang w:eastAsia="de-DE"/>
              </w:rPr>
              <w:t>q</w:t>
            </w:r>
            <w:r w:rsidRPr="00812BF8">
              <w:rPr>
                <w:b/>
                <w:bCs/>
                <w:sz w:val="20"/>
                <w:lang w:eastAsia="de-DE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EF5E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1F279B" w:rsidRPr="00812BF8" w14:paraId="6AF8F5C6" w14:textId="77777777" w:rsidTr="00BB6280">
        <w:trPr>
          <w:trHeight w:val="300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02F6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sz w:val="20"/>
              </w:rPr>
              <w:t xml:space="preserve"> </w:t>
            </w:r>
            <w:r w:rsidRPr="00812BF8">
              <w:rPr>
                <w:b/>
                <w:bCs/>
                <w:sz w:val="20"/>
                <w:lang w:val="de-DE" w:eastAsia="de-DE"/>
              </w:rPr>
              <w:t>miRNA Nam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739B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>Coun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CBC9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>Min Count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7B50CCFC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>Concentrated-Sera-CRC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65D4E032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>Concentrated-Sera-Control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32A9D9B9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>Whole-Sera-Control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391255D7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>Whole-Sera-CR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0F73E576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 xml:space="preserve">Tissue- </w:t>
            </w:r>
          </w:p>
          <w:p w14:paraId="6C3696DD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>C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8291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A5E6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val="de-DE" w:eastAsia="de-DE"/>
              </w:rPr>
            </w:pPr>
            <w:r w:rsidRPr="00812BF8">
              <w:rPr>
                <w:b/>
                <w:bCs/>
                <w:sz w:val="20"/>
                <w:lang w:val="de-DE" w:eastAsia="de-DE"/>
              </w:rPr>
              <w:t>Ran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75B8" w14:textId="77777777" w:rsidR="001F279B" w:rsidRPr="00812BF8" w:rsidRDefault="001F279B" w:rsidP="00BB6280">
            <w:pPr>
              <w:jc w:val="center"/>
              <w:rPr>
                <w:rFonts w:hint="eastAsia"/>
                <w:b/>
                <w:bCs/>
                <w:sz w:val="20"/>
                <w:lang w:eastAsia="de-DE"/>
              </w:rPr>
            </w:pPr>
            <w:r w:rsidRPr="00812BF8">
              <w:rPr>
                <w:b/>
                <w:bCs/>
                <w:sz w:val="20"/>
                <w:lang w:eastAsia="de-DE"/>
              </w:rPr>
              <w:t>Benjamini-Hochberg corrected P- values</w:t>
            </w:r>
          </w:p>
        </w:tc>
      </w:tr>
      <w:tr w:rsidR="001F279B" w:rsidRPr="00812BF8" w14:paraId="43849BFC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9647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451a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0A9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2DB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531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65531041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C83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74087425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7DF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16897222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FEA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3089209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9CD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350568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A87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5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E9C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07A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6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39</w:t>
            </w:r>
          </w:p>
        </w:tc>
      </w:tr>
      <w:tr w:rsidR="001F279B" w:rsidRPr="00812BF8" w14:paraId="16E66547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F860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486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4EF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6C1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51F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8120879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BB9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80102593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68B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77337565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1EE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17603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2EA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6658433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C497" w14:textId="77777777" w:rsidR="001F279B" w:rsidRPr="00812BF8" w:rsidRDefault="001F279B" w:rsidP="00BB6280">
            <w:pPr>
              <w:jc w:val="center"/>
              <w:rPr>
                <w:rFonts w:hint="eastAsia"/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B25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8E0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3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32</w:t>
            </w:r>
          </w:p>
        </w:tc>
      </w:tr>
      <w:tr w:rsidR="001F279B" w:rsidRPr="00812BF8" w14:paraId="4E70B687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0F04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43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C51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363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7F3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9832219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893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61271369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CE8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79451109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54C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0577886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5B0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267642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49D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3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108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BB9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9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22</w:t>
            </w:r>
          </w:p>
        </w:tc>
      </w:tr>
      <w:tr w:rsidR="001F279B" w:rsidRPr="00812BF8" w14:paraId="45A22F6E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40B9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25b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E9E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FD9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460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2202834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288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46405719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70E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65959280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2DC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2567669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2AE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4040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79D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277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CB7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8</w:t>
            </w:r>
          </w:p>
        </w:tc>
      </w:tr>
      <w:tr w:rsidR="001F279B" w:rsidRPr="00812BF8" w14:paraId="33321079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6653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3b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766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888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F8C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67976060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FFC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93928579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371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90463411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E68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6988652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100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87046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515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8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3ED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9B9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8</w:t>
            </w:r>
          </w:p>
        </w:tc>
      </w:tr>
      <w:tr w:rsidR="001F279B" w:rsidRPr="00812BF8" w14:paraId="19B641B8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C308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D1E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C6D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EED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18177508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561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94886728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DCD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46439302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DD1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990424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D12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1786534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096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2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83A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D7C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31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4</w:t>
            </w:r>
          </w:p>
        </w:tc>
      </w:tr>
      <w:tr w:rsidR="001F279B" w:rsidRPr="00812BF8" w14:paraId="635C4235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E187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44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959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A4E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452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4766731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09E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37861636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AAF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60928309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350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9810750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ED9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7.760712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6FF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3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E91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042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3</w:t>
            </w:r>
          </w:p>
        </w:tc>
      </w:tr>
      <w:tr w:rsidR="001F279B" w:rsidRPr="00812BF8" w14:paraId="3C6491BA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E1DD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9c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C9B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DAB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22E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94930766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ECF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43226180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684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09336606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02E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076899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22D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2106995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AAE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6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87F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6C0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6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1</w:t>
            </w:r>
          </w:p>
        </w:tc>
      </w:tr>
      <w:tr w:rsidR="001F279B" w:rsidRPr="00812BF8" w14:paraId="01235AFD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5B18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3a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8F5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04E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D4E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1933968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8A9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65376704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B98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4227760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D88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1815778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3E8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02224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F92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4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BF2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3CA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7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1</w:t>
            </w:r>
          </w:p>
        </w:tc>
      </w:tr>
      <w:tr w:rsidR="001F279B" w:rsidRPr="00812BF8" w14:paraId="288021CC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559B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1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FB6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72B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973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28552522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16C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0515700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F5E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41924646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C94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0213011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6B0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8377397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DB4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3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6C8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A8E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1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1</w:t>
            </w:r>
          </w:p>
        </w:tc>
      </w:tr>
      <w:tr w:rsidR="001F279B" w:rsidRPr="00812BF8" w14:paraId="2BE4A8B4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6952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4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634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6C1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B18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2173417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B6A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9109382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B46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93174055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D8E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2590466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A9A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666708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303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7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DC8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3C9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0</w:t>
            </w:r>
          </w:p>
        </w:tc>
      </w:tr>
      <w:tr w:rsidR="001F279B" w:rsidRPr="00812BF8" w14:paraId="3C6F5C3B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C32D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819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765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EA9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99690652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434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67033519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F39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21635753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00E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648662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F46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307971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21D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.4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B3D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EEF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3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10</w:t>
            </w:r>
          </w:p>
        </w:tc>
      </w:tr>
      <w:tr w:rsidR="001F279B" w:rsidRPr="00812BF8" w14:paraId="0DA689FF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24C5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99a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4B2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93E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D25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77830935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5F9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3987758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035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843190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23B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059601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91D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2914513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442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9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CF8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301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8</w:t>
            </w:r>
          </w:p>
        </w:tc>
      </w:tr>
      <w:tr w:rsidR="001F279B" w:rsidRPr="00812BF8" w14:paraId="40207BEF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B28F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423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F74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7A9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B89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5004623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833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01745912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CE7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84320266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896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8329540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679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553786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EB4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1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8BD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4FF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4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8</w:t>
            </w:r>
          </w:p>
        </w:tc>
      </w:tr>
      <w:tr w:rsidR="001F279B" w:rsidRPr="00812BF8" w14:paraId="1D5C89C8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602F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5a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B52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71D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0D8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8230844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199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33687829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8C6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37259687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F70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1708629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967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461719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512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38C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34F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2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8</w:t>
            </w:r>
          </w:p>
        </w:tc>
      </w:tr>
      <w:tr w:rsidR="001F279B" w:rsidRPr="00812BF8" w14:paraId="643D2F74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7628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6a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8E5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313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15D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55577714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2F7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89119390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28A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13364443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2D2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3356194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7B5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6541766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FB8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.78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B58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A29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</w:tr>
      <w:tr w:rsidR="001F279B" w:rsidRPr="00812BF8" w14:paraId="3FFBAB7D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629D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93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E2F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3E4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F3A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180043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317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77185910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A09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55807665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2B0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335585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B74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669974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160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.25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B7A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689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1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</w:tr>
      <w:tr w:rsidR="001F279B" w:rsidRPr="00812BF8" w14:paraId="7175BD11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BD51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65a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9D4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5FE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A96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30357880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02A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39761293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53E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75555193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BEF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7041683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2C7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48481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E5C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2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17B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0DE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60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</w:tr>
      <w:tr w:rsidR="001F279B" w:rsidRPr="00812BF8" w14:paraId="6541A2B6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1BD4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35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682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C60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0D2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39710737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A97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22999294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2B7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48335086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9FE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4982862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86D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6384195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B90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26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048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BDD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53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</w:tr>
      <w:tr w:rsidR="001F279B" w:rsidRPr="00812BF8" w14:paraId="456ED2EC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0B44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3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FFC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3BF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E43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1338424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48F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73861074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A83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52810726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E4D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3200702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52B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8788186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0AC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64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5B2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AFD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.9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7</w:t>
            </w:r>
          </w:p>
        </w:tc>
      </w:tr>
      <w:tr w:rsidR="001F279B" w:rsidRPr="00812BF8" w14:paraId="56CF1C8C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7416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7b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4D5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5BF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36F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28110657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CE4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9854165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D30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94057025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E3B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590919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DF1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8971658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705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7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437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7E4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22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</w:tr>
      <w:tr w:rsidR="001F279B" w:rsidRPr="00812BF8" w14:paraId="34B51C16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1946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01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7A4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EC8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D9A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93534221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B6B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2702506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31E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05852210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0C9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9511681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DF3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2808535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ED9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.69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B02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343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7</w:t>
            </w:r>
            <w:r w:rsidRPr="00812BF8">
              <w:rPr>
                <w:sz w:val="16"/>
                <w:szCs w:val="16"/>
              </w:rPr>
              <w:t>×10</w:t>
            </w:r>
            <w:r w:rsidRPr="00812BF8">
              <w:rPr>
                <w:sz w:val="16"/>
                <w:szCs w:val="16"/>
                <w:vertAlign w:val="superscript"/>
              </w:rPr>
              <w:t>-</w:t>
            </w:r>
            <w:r w:rsidRPr="00812BF8">
              <w:rPr>
                <w:bCs/>
                <w:kern w:val="24"/>
                <w:sz w:val="16"/>
                <w:szCs w:val="16"/>
                <w:vertAlign w:val="superscript"/>
                <w:lang w:val="de-DE" w:eastAsia="de-DE"/>
              </w:rPr>
              <w:t>05</w:t>
            </w:r>
          </w:p>
        </w:tc>
      </w:tr>
      <w:tr w:rsidR="001F279B" w:rsidRPr="00812BF8" w14:paraId="2C1C3DD2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3B21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lastRenderedPageBreak/>
              <w:t>hsa-miR-320b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313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B93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4F5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125652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E7D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21674842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D26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17738408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112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2836986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436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0905755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CE0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2790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009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515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461064</w:t>
            </w:r>
          </w:p>
        </w:tc>
      </w:tr>
      <w:tr w:rsidR="001F279B" w:rsidRPr="00812BF8" w14:paraId="71F22B9B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5D61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42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460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603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0AC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9354092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1E3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72963219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4C9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86584828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4B0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9137995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9BE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4082179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65A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5332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9FD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274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844363</w:t>
            </w:r>
          </w:p>
        </w:tc>
      </w:tr>
      <w:tr w:rsidR="001F279B" w:rsidRPr="00812BF8" w14:paraId="0E87B916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BE76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f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971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790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6D9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24904558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EDE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57792026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ECB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3388937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EF3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980434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FC8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1833813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D38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727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F85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566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1105632</w:t>
            </w:r>
          </w:p>
        </w:tc>
      </w:tr>
      <w:tr w:rsidR="001F279B" w:rsidRPr="00812BF8" w14:paraId="61C0BC67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4AA7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5b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8AF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C6B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BE0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33352065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51C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40586452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6E4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43605934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25E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6645549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4BD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2230847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FAF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16032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602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4EC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23432</w:t>
            </w:r>
          </w:p>
        </w:tc>
      </w:tr>
      <w:tr w:rsidR="001F279B" w:rsidRPr="00812BF8" w14:paraId="764A5096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A285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92a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9FC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AE5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29E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5099409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5FA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.07797128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B15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65143542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B77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9571967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07F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748075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BAF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29146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465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0CE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4102169</w:t>
            </w:r>
          </w:p>
        </w:tc>
      </w:tr>
      <w:tr w:rsidR="001F279B" w:rsidRPr="00812BF8" w14:paraId="59EDF3A8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73B2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d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280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E03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D2D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63660299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E1B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14600163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D78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52007371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C44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264700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FC7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532299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045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33217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D7D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3E5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4508079</w:t>
            </w:r>
          </w:p>
        </w:tc>
      </w:tr>
      <w:tr w:rsidR="001F279B" w:rsidRPr="00812BF8" w14:paraId="20484140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5764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i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454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DC1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C2B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56800980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729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79393648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019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48660882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26A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0388439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2AF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087588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E5F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60448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32F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271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7920852</w:t>
            </w:r>
          </w:p>
        </w:tc>
      </w:tr>
      <w:tr w:rsidR="001F279B" w:rsidRPr="00812BF8" w14:paraId="6F87332F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E7F4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let-7d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3BD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0D9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02D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1085207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D9A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10455215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DCE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29330107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09D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5601405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9C6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5608559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21C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88065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4FE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EF2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11154927</w:t>
            </w:r>
          </w:p>
        </w:tc>
      </w:tr>
      <w:tr w:rsidR="001F279B" w:rsidRPr="00812BF8" w14:paraId="4E1971EF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7CA0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26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C4F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06F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D82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4422720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CA6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97780729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AB8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6199946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9A5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5955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5FC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100563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995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10428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DF8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CD2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12783519</w:t>
            </w:r>
          </w:p>
        </w:tc>
      </w:tr>
      <w:tr w:rsidR="001F279B" w:rsidRPr="00812BF8" w14:paraId="12C0467F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BCD5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46a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1D8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CDC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3FE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0254502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B2F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3245646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DDE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3917387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E28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491594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503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953175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663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110866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C32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056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13165343</w:t>
            </w:r>
          </w:p>
        </w:tc>
      </w:tr>
      <w:tr w:rsidR="001F279B" w:rsidRPr="00812BF8" w14:paraId="5AB23B3A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4170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21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549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AB5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542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98517957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FA3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65919353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E39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43593348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59B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2916899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D7D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9277878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DC0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665333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9D5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A6D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766142</w:t>
            </w:r>
          </w:p>
        </w:tc>
      </w:tr>
      <w:tr w:rsidR="001F279B" w:rsidRPr="00812BF8" w14:paraId="1C744D32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1809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03a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BD5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11D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2DA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18686342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BF8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13343267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861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18007588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588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2617708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F8E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274001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481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965492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190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313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107908003</w:t>
            </w:r>
          </w:p>
        </w:tc>
      </w:tr>
      <w:tr w:rsidR="001F279B" w:rsidRPr="00812BF8" w14:paraId="4C1F0D09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49D0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717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2E2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852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63681313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141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1833971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97E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79260004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B28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110639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48D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653947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617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2123635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CC8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16A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230566138</w:t>
            </w:r>
          </w:p>
        </w:tc>
      </w:tr>
      <w:tr w:rsidR="001F279B" w:rsidRPr="00812BF8" w14:paraId="759B254C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0296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424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190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B20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B50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28798109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983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52335667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CC9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28311857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BF6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8853329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FC3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0030339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47A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2960406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E00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713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312487326</w:t>
            </w:r>
          </w:p>
        </w:tc>
      </w:tr>
      <w:tr w:rsidR="001F279B" w:rsidRPr="00812BF8" w14:paraId="1BEB5DF6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C347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51a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5F9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49A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FE1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51457141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305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01563304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68D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29673923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6F5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9597003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829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650915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BB7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3620143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BCF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34E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371798478</w:t>
            </w:r>
          </w:p>
        </w:tc>
      </w:tr>
      <w:tr w:rsidR="001F279B" w:rsidRPr="00812BF8" w14:paraId="2D07DC12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7591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7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154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6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9B0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A7E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89750209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B67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80756813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DF6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043239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176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7599388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CCD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619853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89C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167296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69F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037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416729605</w:t>
            </w:r>
          </w:p>
        </w:tc>
      </w:tr>
      <w:tr w:rsidR="001F279B" w:rsidRPr="00812BF8" w14:paraId="7052F23B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6619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85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927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C0B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EC0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77177871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56DA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59203946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DDA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72697731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742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165736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EAF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8105036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FE7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.09181E-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BA4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30D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</w:tr>
      <w:tr w:rsidR="001F279B" w:rsidRPr="00812BF8" w14:paraId="7E6DE3EC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AAA2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25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E39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F06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2D8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20715625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B37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62737381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C7A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7.06711600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6A0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860750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F9D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7.597312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AE4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.02605E-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B99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EF1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</w:tr>
      <w:tr w:rsidR="001F279B" w:rsidRPr="00812BF8" w14:paraId="61D7139C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D922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22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C5B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F70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D9A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35373550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E33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6579486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A51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36231170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BFB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1.0106994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D78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8.7117218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10A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02993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3EC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FE4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</w:tr>
      <w:tr w:rsidR="001F279B" w:rsidRPr="00812BF8" w14:paraId="4D6DD153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2BB4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0b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5EA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D4D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D6B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55174701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C9D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34495879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BA8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07082886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D30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4131622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37B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793139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745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22284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1A6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8B4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</w:tr>
      <w:tr w:rsidR="001F279B" w:rsidRPr="00812BF8" w14:paraId="49806979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2F5A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97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4D2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0F7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C9E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0.06268289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A1E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18816165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F9E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23460705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257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2655256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782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8632128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6609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314949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100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D58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</w:tr>
      <w:tr w:rsidR="001F279B" w:rsidRPr="00812BF8" w14:paraId="075D5D16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2C55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2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AFD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9C3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7EC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80719071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B83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8.83564921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2146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43306072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47A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4745793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C27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7.3829547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2A91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028736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E69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5BD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</w:tr>
      <w:tr w:rsidR="001F279B" w:rsidRPr="00812BF8" w14:paraId="3BC3F635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C7A5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31-5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D6B0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FE4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73B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2.41899831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FF9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7.13645684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CC22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5.71581035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DA4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196145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391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516970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381F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.0135964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AE0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98FD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</w:tr>
      <w:tr w:rsidR="001F279B" w:rsidRPr="00812BF8" w14:paraId="4BA0BE43" w14:textId="77777777" w:rsidTr="00BB6280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26FE" w14:textId="77777777" w:rsidR="001F279B" w:rsidRPr="00812BF8" w:rsidRDefault="001F279B" w:rsidP="00BB6280">
            <w:pPr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hsa-miR-130a-3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D303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F3C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0365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32192562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F4F7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4ED8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3.88410726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874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4.243167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15FE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6.071865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8664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915B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209C" w14:textId="77777777" w:rsidR="001F279B" w:rsidRPr="00812BF8" w:rsidRDefault="001F279B" w:rsidP="00BB6280">
            <w:pPr>
              <w:jc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sz w:val="16"/>
                <w:szCs w:val="16"/>
                <w:lang w:val="de-DE" w:eastAsia="de-DE"/>
              </w:rPr>
              <w:t>-</w:t>
            </w:r>
          </w:p>
        </w:tc>
      </w:tr>
    </w:tbl>
    <w:p w14:paraId="70AFF604" w14:textId="77777777" w:rsidR="001F279B" w:rsidRPr="00812BF8" w:rsidRDefault="001F279B" w:rsidP="001F279B">
      <w:pPr>
        <w:spacing w:line="480" w:lineRule="auto"/>
        <w:jc w:val="both"/>
        <w:rPr>
          <w:rFonts w:hint="eastAsia"/>
          <w:sz w:val="16"/>
          <w:szCs w:val="16"/>
        </w:rPr>
      </w:pPr>
    </w:p>
    <w:p w14:paraId="297DE3F3" w14:textId="77777777" w:rsidR="001F279B" w:rsidRPr="00812BF8" w:rsidRDefault="001F279B" w:rsidP="001F279B">
      <w:pPr>
        <w:spacing w:line="480" w:lineRule="auto"/>
        <w:jc w:val="both"/>
        <w:rPr>
          <w:rFonts w:hint="eastAsia"/>
          <w:sz w:val="16"/>
          <w:szCs w:val="16"/>
        </w:rPr>
      </w:pPr>
      <w:r w:rsidRPr="00812BF8">
        <w:rPr>
          <w:sz w:val="16"/>
          <w:szCs w:val="16"/>
        </w:rPr>
        <w:t>In this table, the miRNAs have been sorted on basis of the P-values with the most significant expression on top.</w:t>
      </w:r>
    </w:p>
    <w:p w14:paraId="5D9EBBB7" w14:textId="77777777" w:rsidR="001F279B" w:rsidRDefault="001F279B">
      <w:pPr>
        <w:rPr>
          <w:rFonts w:hint="eastAsia"/>
        </w:rPr>
      </w:pPr>
    </w:p>
    <w:sectPr w:rsidR="001F279B" w:rsidSect="00DB636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79B"/>
    <w:rsid w:val="001F279B"/>
    <w:rsid w:val="00886038"/>
    <w:rsid w:val="00DB6365"/>
    <w:rsid w:val="00E4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FEC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7</Words>
  <Characters>4601</Characters>
  <Application>Microsoft Macintosh Word</Application>
  <DocSecurity>0</DocSecurity>
  <Lines>38</Lines>
  <Paragraphs>10</Paragraphs>
  <ScaleCrop>false</ScaleCrop>
  <Company>dia</Company>
  <LinksUpToDate>false</LinksUpToDate>
  <CharactersWithSpaces>5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 dia</dc:creator>
  <cp:keywords/>
  <dc:description/>
  <cp:lastModifiedBy>admin</cp:lastModifiedBy>
  <cp:revision>3</cp:revision>
  <dcterms:created xsi:type="dcterms:W3CDTF">2016-09-15T06:34:00Z</dcterms:created>
  <dcterms:modified xsi:type="dcterms:W3CDTF">2016-09-21T07:14:00Z</dcterms:modified>
</cp:coreProperties>
</file>